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5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3215"/>
        <w:gridCol w:w="4283"/>
      </w:tblGrid>
      <w:tr w:rsidR="007F1DDB" w:rsidRPr="007F1DDB" w:rsidTr="000164A8">
        <w:trPr>
          <w:trHeight w:val="300"/>
        </w:trPr>
        <w:tc>
          <w:tcPr>
            <w:tcW w:w="1858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bookmarkStart w:id="0" w:name="OLE_LINK76"/>
            <w:r w:rsidRPr="007F1D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bidi="ar"/>
              </w:rPr>
              <w:t>Gene Functions</w:t>
            </w:r>
          </w:p>
        </w:tc>
        <w:tc>
          <w:tcPr>
            <w:tcW w:w="321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:lang w:bidi="ar"/>
              </w:rPr>
              <w:t>Gene Family</w:t>
            </w:r>
          </w:p>
        </w:tc>
        <w:tc>
          <w:tcPr>
            <w:tcW w:w="4283" w:type="dxa"/>
            <w:shd w:val="clear" w:color="auto" w:fill="D9D9D9" w:themeFill="background1" w:themeFillShade="D9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</w:pPr>
            <w:r w:rsidRPr="007F1DDB">
              <w:rPr>
                <w:rFonts w:ascii="Times New Roman" w:hAnsi="Times New Roman" w:cs="Times New Roman"/>
                <w:b/>
                <w:iCs/>
                <w:color w:val="000000"/>
                <w:kern w:val="0"/>
                <w:szCs w:val="21"/>
                <w:lang w:bidi="ar"/>
              </w:rPr>
              <w:t>Gene Names</w:t>
            </w:r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hotosynthesis</w:t>
            </w: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ubunits of ATP synthas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atpA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atpB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atpE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atpF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*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atpH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atpI</w:t>
            </w:r>
            <w:proofErr w:type="spellEnd"/>
          </w:p>
        </w:tc>
      </w:tr>
      <w:tr w:rsidR="007F1DDB" w:rsidRPr="007F1DDB" w:rsidTr="000164A8">
        <w:trPr>
          <w:trHeight w:val="45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ubunits of NADH dehydrogenas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ndhA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*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ndhB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*(×2)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szCs w:val="21"/>
              </w:rPr>
              <w:t>ndhC</w:t>
            </w:r>
            <w:proofErr w:type="spellEnd"/>
            <w:r w:rsidRPr="007F1DDB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ndhD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szCs w:val="21"/>
              </w:rPr>
              <w:t>ndhE</w:t>
            </w:r>
            <w:proofErr w:type="spellEnd"/>
            <w:r w:rsidRPr="007F1DDB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ndhF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szCs w:val="21"/>
              </w:rPr>
              <w:t>ndhG</w:t>
            </w:r>
            <w:proofErr w:type="spellEnd"/>
            <w:r w:rsidRPr="007F1DDB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ndhH</w:t>
            </w:r>
            <w:proofErr w:type="spellEnd"/>
            <w:r w:rsidRPr="007F1DDB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szCs w:val="21"/>
              </w:rPr>
              <w:t>ndhI</w:t>
            </w:r>
            <w:proofErr w:type="spellEnd"/>
            <w:r w:rsidRPr="007F1DDB">
              <w:rPr>
                <w:rFonts w:ascii="Times New Roman" w:hAnsi="Times New Roman" w:cs="Times New Roman"/>
                <w:i/>
                <w:szCs w:val="21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szCs w:val="21"/>
              </w:rPr>
              <w:t>ndhJ</w:t>
            </w:r>
            <w:proofErr w:type="spellEnd"/>
            <w:r w:rsidRPr="007F1DDB">
              <w:rPr>
                <w:rFonts w:ascii="Times New Roman" w:hAnsi="Times New Roman" w:cs="Times New Roman"/>
                <w:i/>
                <w:szCs w:val="21"/>
              </w:rPr>
              <w:t>,</w:t>
            </w:r>
            <w:r w:rsidRPr="007F1DD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DDB">
              <w:rPr>
                <w:rFonts w:ascii="Times New Roman" w:hAnsi="Times New Roman" w:cs="Times New Roman"/>
                <w:i/>
                <w:szCs w:val="21"/>
              </w:rPr>
              <w:t>ndhK</w:t>
            </w:r>
            <w:proofErr w:type="spellEnd"/>
            <w:r w:rsidRPr="007F1DDB">
              <w:rPr>
                <w:rFonts w:ascii="Times New Roman" w:hAnsi="Times New Roman" w:cs="Times New Roman"/>
                <w:i/>
                <w:szCs w:val="21"/>
              </w:rPr>
              <w:t>,</w:t>
            </w:r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ubunits of cytochrom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etA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etB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*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etD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*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etG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etL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etN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  </w:t>
            </w:r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ubunits of photosystem I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aA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aB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aC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aI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aJ</w:t>
            </w:r>
            <w:proofErr w:type="spellEnd"/>
          </w:p>
        </w:tc>
      </w:tr>
      <w:tr w:rsidR="007F1DDB" w:rsidRPr="007F1DDB" w:rsidTr="000164A8">
        <w:trPr>
          <w:trHeight w:val="45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ubunits of photosystem II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A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B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C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,</w:t>
            </w:r>
            <w:r w:rsidRPr="007F1DD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D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E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F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H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I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J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K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L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M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N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T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psbZ</w:t>
            </w:r>
            <w:proofErr w:type="spellEnd"/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ubunit of rubisco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bcL</w:t>
            </w:r>
            <w:proofErr w:type="spellEnd"/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ther genes</w:t>
            </w: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-type cytochrome synthesis gen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highlight w:val="yellow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ccsA</w:t>
            </w:r>
            <w:proofErr w:type="spellEnd"/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nvelop membrane protein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cemA</w:t>
            </w:r>
            <w:proofErr w:type="spellEnd"/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oteas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clpP</w:t>
            </w:r>
            <w:proofErr w:type="spellEnd"/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ranslational initiation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infA</w:t>
            </w:r>
            <w:proofErr w:type="spellEnd"/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turas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matK</w:t>
            </w:r>
            <w:proofErr w:type="spellEnd"/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Large subunit of ribosom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pl2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*(×2), rpl14, 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rpl16*, 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l20, rpl22, rpl23(×2),</w:t>
            </w:r>
            <w:r w:rsidRPr="007F1DDB">
              <w:rPr>
                <w:rFonts w:ascii="Times New Roman" w:hAnsi="Times New Roman" w:cs="Times New Roman"/>
              </w:rPr>
              <w:t xml:space="preserve"> </w:t>
            </w:r>
            <w:r w:rsidRPr="007F1DD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 xml:space="preserve">rpl32, 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l33</w:t>
            </w:r>
            <w:r w:rsidRPr="007F1DD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  <w:lang w:bidi="ar"/>
              </w:rPr>
              <w:t>, r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l36</w:t>
            </w:r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NA dependent RNA polymeras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poA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poB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, rpoC1, rpoC2</w:t>
            </w:r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 w:val="restart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lf-replication</w:t>
            </w:r>
          </w:p>
        </w:tc>
        <w:tc>
          <w:tcPr>
            <w:tcW w:w="3215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mall subunit of ribosome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ps2, rps3, rps4,</w:t>
            </w:r>
            <w:r w:rsidRPr="007F1DDB">
              <w:rPr>
                <w:rFonts w:ascii="Times New Roman" w:hAnsi="Times New Roman" w:cs="Times New Roman"/>
                <w:i/>
              </w:rPr>
              <w:t xml:space="preserve"> 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rps7(×2), rps8, rps11, 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ps12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*(×2), rps14, rps15(×2), rpsl16*, rps18, rps19(×2)</w:t>
            </w:r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RNA Genes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rn23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(×2)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,</w:t>
            </w:r>
            <w:r w:rsidRPr="007F1DDB">
              <w:rPr>
                <w:rFonts w:ascii="Times New Roman" w:hAnsi="Times New Roman" w:cs="Times New Roman"/>
              </w:rPr>
              <w:t xml:space="preserve"> 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rrn16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(×2), rrn5(×2), rrn4.5(×2)</w:t>
            </w:r>
          </w:p>
        </w:tc>
      </w:tr>
      <w:tr w:rsidR="007F1DDB" w:rsidRPr="007F1DDB" w:rsidTr="000164A8">
        <w:trPr>
          <w:trHeight w:val="450"/>
        </w:trPr>
        <w:tc>
          <w:tcPr>
            <w:tcW w:w="1858" w:type="dxa"/>
            <w:vMerge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RNA Genes</w:t>
            </w:r>
          </w:p>
        </w:tc>
        <w:tc>
          <w:tcPr>
            <w:tcW w:w="4283" w:type="dxa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trnA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-UGC*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(×2)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C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CA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D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UC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E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UC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F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AA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G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CC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G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UCC*</w:t>
            </w: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,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trnH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-GUG(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×2)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trnI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-GAU*</w:t>
            </w:r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(×2) 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trnK</w:t>
            </w:r>
            <w:proofErr w:type="spellEnd"/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-UUU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L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CAA(×2)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L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AA*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L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AG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M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CAU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N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UU(×2)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P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GG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Q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UG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R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ACG(×2)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R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CU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S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CU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S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GGA,</w:t>
            </w:r>
            <w:r w:rsidRPr="007F1D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S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GA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T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GU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T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UGU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V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GAC(×2)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V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UAC*,</w:t>
            </w:r>
            <w:r w:rsidRPr="007F1D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W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-CCA, </w:t>
            </w:r>
            <w:proofErr w:type="spellStart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nY</w:t>
            </w:r>
            <w:proofErr w:type="spellEnd"/>
            <w:r w:rsidRPr="007F1DDB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-GUA</w:t>
            </w:r>
          </w:p>
        </w:tc>
      </w:tr>
      <w:tr w:rsidR="007F1DDB" w:rsidRPr="007F1DDB" w:rsidTr="000164A8">
        <w:trPr>
          <w:trHeight w:val="300"/>
        </w:trPr>
        <w:tc>
          <w:tcPr>
            <w:tcW w:w="1858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known function</w:t>
            </w:r>
          </w:p>
        </w:tc>
        <w:tc>
          <w:tcPr>
            <w:tcW w:w="3215" w:type="dxa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1DDB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onserved open reading frames</w:t>
            </w:r>
          </w:p>
        </w:tc>
        <w:tc>
          <w:tcPr>
            <w:tcW w:w="4283" w:type="dxa"/>
            <w:vAlign w:val="bottom"/>
          </w:tcPr>
          <w:p w:rsidR="007F1DDB" w:rsidRPr="007F1DDB" w:rsidRDefault="007F1DDB" w:rsidP="000164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</w:pP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ycf3</w:t>
            </w:r>
            <w:r w:rsidRPr="007F1DDB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bidi="ar"/>
              </w:rPr>
              <w:t xml:space="preserve">**, 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>ycf4</w:t>
            </w:r>
            <w:r w:rsidRPr="007F1DDB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bidi="ar"/>
              </w:rPr>
              <w:t>,</w:t>
            </w:r>
            <w:r w:rsidRPr="007F1DDB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  <w:lang w:bidi="ar"/>
              </w:rPr>
              <w:t xml:space="preserve"> ycf68</w:t>
            </w:r>
            <w:r w:rsidRPr="007F1DDB"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  <w:lang w:bidi="ar"/>
              </w:rPr>
              <w:t>(×2)</w:t>
            </w:r>
          </w:p>
        </w:tc>
      </w:tr>
    </w:tbl>
    <w:bookmarkEnd w:id="0"/>
    <w:p w:rsidR="006109D0" w:rsidRPr="00EE19D8" w:rsidRDefault="007F1DDB" w:rsidP="00EE19D8">
      <w:pPr>
        <w:snapToGrid w:val="0"/>
        <w:spacing w:beforeLines="50" w:before="156" w:afterLines="50" w:after="156"/>
        <w:rPr>
          <w:rFonts w:ascii="Times" w:hAnsi="Times" w:cs="Times" w:hint="eastAsia"/>
          <w:sz w:val="20"/>
          <w:szCs w:val="20"/>
        </w:rPr>
      </w:pPr>
      <w:r w:rsidRPr="00EE19D8">
        <w:rPr>
          <w:rFonts w:ascii="Times" w:hAnsi="Times" w:cs="Times" w:hint="eastAsia"/>
          <w:b/>
          <w:bCs/>
          <w:sz w:val="20"/>
          <w:szCs w:val="20"/>
        </w:rPr>
        <w:t>T</w:t>
      </w:r>
      <w:r w:rsidRPr="00EE19D8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AE5127" w:rsidRPr="00EE19D8">
        <w:rPr>
          <w:rFonts w:ascii="Times" w:hAnsi="Times" w:cs="Times"/>
          <w:b/>
          <w:bCs/>
          <w:sz w:val="20"/>
          <w:szCs w:val="20"/>
        </w:rPr>
        <w:t>S1</w:t>
      </w:r>
      <w:r w:rsidRPr="00EE19D8">
        <w:rPr>
          <w:rFonts w:ascii="Times" w:hAnsi="Times" w:cs="Times"/>
          <w:b/>
          <w:bCs/>
          <w:sz w:val="20"/>
          <w:szCs w:val="20"/>
        </w:rPr>
        <w:t>.</w:t>
      </w:r>
      <w:r w:rsidRPr="00EE19D8">
        <w:rPr>
          <w:rFonts w:ascii="Times" w:hAnsi="Times" w:cs="Times"/>
          <w:sz w:val="20"/>
          <w:szCs w:val="20"/>
        </w:rPr>
        <w:t xml:space="preserve"> List of genes annotated in the cp genomes of </w:t>
      </w:r>
      <w:r w:rsidRPr="00EE19D8">
        <w:rPr>
          <w:i/>
          <w:iCs/>
          <w:sz w:val="20"/>
          <w:szCs w:val="20"/>
        </w:rPr>
        <w:t xml:space="preserve">C. </w:t>
      </w:r>
      <w:proofErr w:type="spellStart"/>
      <w:r w:rsidRPr="00EE19D8">
        <w:rPr>
          <w:rFonts w:ascii="Times" w:hAnsi="Times" w:cs="Times"/>
          <w:sz w:val="20"/>
          <w:szCs w:val="20"/>
        </w:rPr>
        <w:t>hirtinoda</w:t>
      </w:r>
      <w:proofErr w:type="spellEnd"/>
      <w:r w:rsidRPr="00EE19D8">
        <w:rPr>
          <w:rFonts w:ascii="Times" w:hAnsi="Times" w:cs="Times"/>
          <w:sz w:val="20"/>
          <w:szCs w:val="20"/>
        </w:rPr>
        <w:t>. Genes marked with the sign are the gene with a single (*) or double (**) introns and duplicated genes (×2).</w:t>
      </w:r>
      <w:bookmarkStart w:id="1" w:name="_GoBack"/>
      <w:bookmarkEnd w:id="1"/>
    </w:p>
    <w:sectPr w:rsidR="006109D0" w:rsidRPr="00EE1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5678" w:rsidRDefault="00AF5678" w:rsidP="00AE5127">
      <w:r>
        <w:separator/>
      </w:r>
    </w:p>
  </w:endnote>
  <w:endnote w:type="continuationSeparator" w:id="0">
    <w:p w:rsidR="00AF5678" w:rsidRDefault="00AF5678" w:rsidP="00AE5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5678" w:rsidRDefault="00AF5678" w:rsidP="00AE5127">
      <w:r>
        <w:separator/>
      </w:r>
    </w:p>
  </w:footnote>
  <w:footnote w:type="continuationSeparator" w:id="0">
    <w:p w:rsidR="00AF5678" w:rsidRDefault="00AF5678" w:rsidP="00AE5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DDB"/>
    <w:rsid w:val="006109D0"/>
    <w:rsid w:val="007F1DDB"/>
    <w:rsid w:val="009A031F"/>
    <w:rsid w:val="00AE5127"/>
    <w:rsid w:val="00AF5678"/>
    <w:rsid w:val="00D46AFE"/>
    <w:rsid w:val="00DF2E1E"/>
    <w:rsid w:val="00E40DD9"/>
    <w:rsid w:val="00E6009B"/>
    <w:rsid w:val="00EE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9AAF1"/>
  <w15:chartTrackingRefBased/>
  <w15:docId w15:val="{00240799-3A8A-4653-995F-DBB9F9BC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1DDB"/>
    <w:pPr>
      <w:widowControl w:val="0"/>
      <w:jc w:val="both"/>
    </w:pPr>
  </w:style>
  <w:style w:type="paragraph" w:styleId="1">
    <w:name w:val="heading 1"/>
    <w:next w:val="a"/>
    <w:link w:val="10"/>
    <w:uiPriority w:val="9"/>
    <w:rsid w:val="00DF2E1E"/>
    <w:pPr>
      <w:keepNext/>
      <w:keepLines/>
      <w:spacing w:beforeLines="50" w:before="50" w:line="300" w:lineRule="auto"/>
      <w:outlineLvl w:val="0"/>
    </w:pPr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2E1E"/>
    <w:rPr>
      <w:rFonts w:asciiTheme="majorHAnsi" w:eastAsia="宋体" w:hAnsiTheme="majorHAnsi" w:cstheme="majorBidi"/>
      <w:b/>
      <w:kern w:val="0"/>
      <w:sz w:val="24"/>
      <w:szCs w:val="36"/>
      <w:lang w:eastAsia="ja-JP"/>
    </w:rPr>
  </w:style>
  <w:style w:type="character" w:styleId="a3">
    <w:name w:val="Emphasis"/>
    <w:basedOn w:val="a0"/>
    <w:uiPriority w:val="20"/>
    <w:qFormat/>
    <w:rsid w:val="007F1DDB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E40DD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40DD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E5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E512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E5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E51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9-13T04:12:00Z</dcterms:created>
  <dcterms:modified xsi:type="dcterms:W3CDTF">2021-10-26T08:31:00Z</dcterms:modified>
</cp:coreProperties>
</file>